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BA2" w:rsidRDefault="00B37BA2" w:rsidP="00B37BA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9 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redicted outcomes per 1000 individuals screened from ages 45–75 compared with no screening</w:t>
      </w:r>
      <w:r>
        <w:rPr>
          <w:rFonts w:ascii="Times New Roman" w:hAnsi="Times New Roman" w:cs="Times New Roman"/>
          <w:sz w:val="24"/>
          <w:szCs w:val="24"/>
        </w:rPr>
        <w:t xml:space="preserve">. Individuals were randomly assigned number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t-s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ax=11 triennial tests during the screening window) or FIT (max=31 annual tests during the screening window). </w:t>
      </w:r>
    </w:p>
    <w:tbl>
      <w:tblPr>
        <w:tblStyle w:val="TableGrid"/>
        <w:tblW w:w="10007" w:type="dxa"/>
        <w:tblInd w:w="0" w:type="dxa"/>
        <w:tblLook w:val="04A0" w:firstRow="1" w:lastRow="0" w:firstColumn="1" w:lastColumn="0" w:noHBand="0" w:noVBand="1"/>
      </w:tblPr>
      <w:tblGrid>
        <w:gridCol w:w="1061"/>
        <w:gridCol w:w="1106"/>
        <w:gridCol w:w="717"/>
        <w:gridCol w:w="728"/>
        <w:gridCol w:w="705"/>
        <w:gridCol w:w="805"/>
        <w:gridCol w:w="718"/>
        <w:gridCol w:w="718"/>
        <w:gridCol w:w="1261"/>
        <w:gridCol w:w="1094"/>
        <w:gridCol w:w="1094"/>
      </w:tblGrid>
      <w:tr w:rsidR="00B37BA2" w:rsidTr="00B37BA2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eening strategy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ly Assigned Number of Tests (n/N, 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tool Tests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OL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ase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eaths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 with CRC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G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mental COL/</w:t>
            </w:r>
          </w:p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remental LYG vs FIT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Reduction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 Reduction</w:t>
            </w:r>
          </w:p>
        </w:tc>
      </w:tr>
      <w:tr w:rsidR="00B37BA2" w:rsidTr="00B37BA2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45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1 (1/11, 9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%</w:t>
            </w:r>
          </w:p>
        </w:tc>
      </w:tr>
      <w:tr w:rsidR="00B37BA2" w:rsidTr="00B37BA2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, 45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1 (1/31, 3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7BA2" w:rsidRDefault="00B37BA2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</w:tr>
      <w:tr w:rsidR="00B37BA2" w:rsidTr="00B37BA2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45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5 (5/11, 45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55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9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%</w:t>
            </w:r>
          </w:p>
        </w:tc>
      </w:tr>
      <w:tr w:rsidR="00B37BA2" w:rsidTr="00B37BA2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, 45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5 (5/31, 16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9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.8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7BA2" w:rsidRDefault="00B37BA2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%</w:t>
            </w:r>
          </w:p>
        </w:tc>
      </w:tr>
      <w:tr w:rsidR="00B37BA2" w:rsidTr="00B37BA2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-sD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45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11 (11/11, 100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11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.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7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%</w:t>
            </w:r>
          </w:p>
        </w:tc>
      </w:tr>
      <w:tr w:rsidR="00B37BA2" w:rsidTr="00B37BA2"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ind w:right="-103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T, 45-75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11 (11/31, 35%)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5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0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7BA2" w:rsidRDefault="00B37BA2">
            <w:pPr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37BA2" w:rsidRDefault="00B37BA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%</w:t>
            </w:r>
          </w:p>
        </w:tc>
      </w:tr>
    </w:tbl>
    <w:p w:rsidR="00B37BA2" w:rsidRDefault="00B37BA2" w:rsidP="00B37BA2">
      <w:pPr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 xml:space="preserve">COL, colonoscopy; CRC, colorectal cancer; </w:t>
      </w:r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FIT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fecal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immunochemical test; </w:t>
      </w:r>
      <w:r>
        <w:rPr>
          <w:rFonts w:ascii="Times New Roman" w:hAnsi="Times New Roman" w:cs="Times New Roman"/>
          <w:sz w:val="18"/>
          <w:szCs w:val="18"/>
        </w:rPr>
        <w:t xml:space="preserve">LY, life-years; LYG, life-years gained;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t-sDNA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>multitarget</w:t>
      </w:r>
      <w:proofErr w:type="spellEnd"/>
      <w:r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stool DNA test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7165"/>
    <w:rsid w:val="00002CC6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F1045"/>
    <w:rsid w:val="003F1E63"/>
    <w:rsid w:val="003F7165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916B4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7BA2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B37BA2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B37BA2"/>
    <w:pPr>
      <w:spacing w:after="0" w:line="240" w:lineRule="auto"/>
    </w:pPr>
    <w:rPr>
      <w:rFonts w:eastAsiaTheme="minorEastAsia"/>
      <w:lang w:val="en-US"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7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16T03:26:00Z</dcterms:created>
  <dcterms:modified xsi:type="dcterms:W3CDTF">2020-12-16T03:26:00Z</dcterms:modified>
</cp:coreProperties>
</file>